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20C35FD">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BD63BB" w:rsidR="000035D5" w:rsidRDefault="000035D5">
                            <w:r>
                              <w:t>Reported on page number:</w:t>
                            </w:r>
                            <w:r w:rsidR="00E815AE">
                              <w:t xml:space="preserve"> 6</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BD63BB" w:rsidR="000035D5" w:rsidRDefault="000035D5">
                      <w:r>
                        <w:t>Reported on page number:</w:t>
                      </w:r>
                      <w:r w:rsidR="00E815AE">
                        <w:t xml:space="preserve"> 6</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A0F628" w:rsidR="000035D5" w:rsidRDefault="000035D5" w:rsidP="000035D5">
                            <w:r>
                              <w:t>Reported on page number:</w:t>
                            </w:r>
                            <w:r w:rsidR="00E815AE">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EA0F628" w:rsidR="000035D5" w:rsidRDefault="000035D5" w:rsidP="000035D5">
                      <w:r>
                        <w:t>Reported on page number:</w:t>
                      </w:r>
                      <w:r w:rsidR="00E815AE">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45394CF">
                <wp:simplePos x="0" y="0"/>
                <wp:positionH relativeFrom="margin">
                  <wp:align>right</wp:align>
                </wp:positionH>
                <wp:positionV relativeFrom="paragraph">
                  <wp:posOffset>708025</wp:posOffset>
                </wp:positionV>
                <wp:extent cx="6838950" cy="11087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9134"/>
                        </a:xfrm>
                        <a:prstGeom prst="rect">
                          <a:avLst/>
                        </a:prstGeom>
                        <a:solidFill>
                          <a:srgbClr val="FFFFFF"/>
                        </a:solidFill>
                        <a:ln w="9525">
                          <a:solidFill>
                            <a:srgbClr val="193A65"/>
                          </a:solidFill>
                          <a:miter lim="800000"/>
                          <a:headEnd/>
                          <a:tailEnd/>
                        </a:ln>
                      </wps:spPr>
                      <wps:txbx>
                        <w:txbxContent>
                          <w:p w14:paraId="41AE696F" w14:textId="0BB95A6C" w:rsidR="000035D5" w:rsidRDefault="00E815AE" w:rsidP="000035D5">
                            <w:r>
                              <w:t xml:space="preserve">This study was conducted in the same country as the residence of the lead author. The Bermuda Institute of Ocean </w:t>
                            </w:r>
                            <w:proofErr w:type="spellStart"/>
                            <w:r>
                              <w:t>Scinces</w:t>
                            </w:r>
                            <w:proofErr w:type="spellEnd"/>
                            <w:r>
                              <w:t xml:space="preserve"> (BIOS) </w:t>
                            </w:r>
                            <w:proofErr w:type="gramStart"/>
                            <w:r>
                              <w:t>is located in</w:t>
                            </w:r>
                            <w:proofErr w:type="gramEnd"/>
                            <w:r>
                              <w:t xml:space="preserve"> Bermuda and the study was conducted at the experimental </w:t>
                            </w:r>
                            <w:proofErr w:type="spellStart"/>
                            <w:r>
                              <w:t>faclilty</w:t>
                            </w:r>
                            <w:proofErr w:type="spellEnd"/>
                            <w:r>
                              <w:t xml:space="preserve"> of BIOS. </w:t>
                            </w:r>
                            <w:r w:rsidR="00B440BB">
                              <w:t xml:space="preserve">BIOS employs </w:t>
                            </w:r>
                            <w:proofErr w:type="spellStart"/>
                            <w:r w:rsidR="00B440BB">
                              <w:t>Bermudaina’s</w:t>
                            </w:r>
                            <w:proofErr w:type="spellEnd"/>
                            <w:r w:rsidR="00B440BB">
                              <w:t xml:space="preserve"> and international staff. </w:t>
                            </w:r>
                            <w:proofErr w:type="spellStart"/>
                            <w:r>
                              <w:t>Corals</w:t>
                            </w:r>
                            <w:proofErr w:type="spellEnd"/>
                            <w:r>
                              <w:t xml:space="preserve"> were collected from a near-by reef in Bermuda. Students involved in the study were international (US, Netherlands). </w:t>
                            </w:r>
                            <w:r w:rsidR="00B440BB">
                              <w:t>P</w:t>
                            </w:r>
                            <w:r>
                              <w:t xml:space="preserve">ublic tours and work shadow opportunities </w:t>
                            </w:r>
                            <w:r w:rsidR="00B440BB">
                              <w:t xml:space="preserve">were provided to </w:t>
                            </w:r>
                            <w:r>
                              <w:t>Bermuda high school studen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7.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ecDCGQ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" strokecolor="#193a65">
                <v:textbox>
                  <w:txbxContent>
                    <w:p w14:paraId="41AE696F" w14:textId="0BB95A6C" w:rsidR="000035D5" w:rsidRDefault="00E815AE" w:rsidP="000035D5">
                      <w:r>
                        <w:t xml:space="preserve">This study was conducted in the same country as the residence of the lead author. The Bermuda Institute of Ocean </w:t>
                      </w:r>
                      <w:proofErr w:type="spellStart"/>
                      <w:r>
                        <w:t>Scinces</w:t>
                      </w:r>
                      <w:proofErr w:type="spellEnd"/>
                      <w:r>
                        <w:t xml:space="preserve"> (BIOS) </w:t>
                      </w:r>
                      <w:proofErr w:type="gramStart"/>
                      <w:r>
                        <w:t>is located in</w:t>
                      </w:r>
                      <w:proofErr w:type="gramEnd"/>
                      <w:r>
                        <w:t xml:space="preserve"> Bermuda and the study was conducted at the experimental </w:t>
                      </w:r>
                      <w:proofErr w:type="spellStart"/>
                      <w:r>
                        <w:t>faclilty</w:t>
                      </w:r>
                      <w:proofErr w:type="spellEnd"/>
                      <w:r>
                        <w:t xml:space="preserve"> of BIOS. </w:t>
                      </w:r>
                      <w:r w:rsidR="00B440BB">
                        <w:t xml:space="preserve">BIOS employs </w:t>
                      </w:r>
                      <w:proofErr w:type="spellStart"/>
                      <w:r w:rsidR="00B440BB">
                        <w:t>Bermudaina’s</w:t>
                      </w:r>
                      <w:proofErr w:type="spellEnd"/>
                      <w:r w:rsidR="00B440BB">
                        <w:t xml:space="preserve"> and international staff. </w:t>
                      </w:r>
                      <w:proofErr w:type="spellStart"/>
                      <w:r>
                        <w:t>Corals</w:t>
                      </w:r>
                      <w:proofErr w:type="spellEnd"/>
                      <w:r>
                        <w:t xml:space="preserve"> were collected from a near-by reef in Bermuda. Students involved in the study were international (US, Netherlands). </w:t>
                      </w:r>
                      <w:r w:rsidR="00B440BB">
                        <w:t>P</w:t>
                      </w:r>
                      <w:r>
                        <w:t xml:space="preserve">ublic tours and work shadow opportunities </w:t>
                      </w:r>
                      <w:r w:rsidR="00B440BB">
                        <w:t xml:space="preserve">were provided to </w:t>
                      </w:r>
                      <w:r>
                        <w:t>Bermuda high school student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54CFBA1" w:rsidR="000035D5" w:rsidRDefault="00E815AE" w:rsidP="000035D5">
                            <w:bookmarkStart w:id="6" w:name="OLE_LINK1"/>
                            <w:bookmarkStart w:id="7" w:name="OLE_LINK2"/>
                            <w:bookmarkStart w:id="8" w:name="_Hlk195529467"/>
                            <w:r>
                              <w:t>N/A</w:t>
                            </w:r>
                            <w:bookmarkEnd w:id="6"/>
                            <w:bookmarkEnd w:id="7"/>
                            <w:bookmarkEnd w:id="8"/>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54CFBA1" w:rsidR="000035D5" w:rsidRDefault="00E815AE" w:rsidP="000035D5">
                      <w:bookmarkStart w:id="9" w:name="OLE_LINK1"/>
                      <w:bookmarkStart w:id="10" w:name="OLE_LINK2"/>
                      <w:bookmarkStart w:id="11" w:name="_Hlk195529467"/>
                      <w:r>
                        <w:t>N/A</w:t>
                      </w:r>
                      <w:bookmarkEnd w:id="9"/>
                      <w:bookmarkEnd w:id="10"/>
                      <w:bookmarkEnd w:id="11"/>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2" w:name="_Hlk78275784"/>
      <w:r>
        <w:t xml:space="preserve">Details of written informed consent obtained from study participants should be reported separately in the Methods section of your manuscript. </w:t>
      </w:r>
    </w:p>
    <w:bookmarkEnd w:id="12"/>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D5153B" w14:textId="77777777" w:rsidR="00E815AE" w:rsidRDefault="00E815AE" w:rsidP="00E815AE">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6D5153B" w14:textId="77777777" w:rsidR="00E815AE" w:rsidRDefault="00E815AE" w:rsidP="00E815AE">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B2224E">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DAB5B9" w14:textId="77777777" w:rsidR="00E815AE" w:rsidRDefault="00E815AE" w:rsidP="00E815AE">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28DAB5B9" w14:textId="77777777" w:rsidR="00E815AE" w:rsidRDefault="00E815AE" w:rsidP="00E815AE">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3178FF">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FB9AC3" w14:textId="77777777" w:rsidR="00E815AE" w:rsidRDefault="00E815AE" w:rsidP="00E815AE">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4FB9AC3" w14:textId="77777777" w:rsidR="00E815AE" w:rsidRDefault="00E815AE" w:rsidP="00E815AE">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F0E6B7D">
                <wp:simplePos x="0" y="0"/>
                <wp:positionH relativeFrom="margin">
                  <wp:align>right</wp:align>
                </wp:positionH>
                <wp:positionV relativeFrom="paragraph">
                  <wp:posOffset>1080135</wp:posOffset>
                </wp:positionV>
                <wp:extent cx="6838950" cy="880110"/>
                <wp:effectExtent l="0" t="0" r="19050" b="889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534"/>
                        </a:xfrm>
                        <a:prstGeom prst="rect">
                          <a:avLst/>
                        </a:prstGeom>
                        <a:solidFill>
                          <a:srgbClr val="FFFFFF"/>
                        </a:solidFill>
                        <a:ln w="9525">
                          <a:solidFill>
                            <a:srgbClr val="193A65"/>
                          </a:solidFill>
                          <a:miter lim="800000"/>
                          <a:headEnd/>
                          <a:tailEnd/>
                        </a:ln>
                      </wps:spPr>
                      <wps:txbx>
                        <w:txbxContent>
                          <w:p w14:paraId="02348124" w14:textId="08751ECC" w:rsidR="000035D5" w:rsidRDefault="00E815AE" w:rsidP="000035D5">
                            <w:r>
                              <w:t xml:space="preserve">The collection permit received from the Bermuda Government does not contain a statement of output sharing. It says, however, that the biological material used in the research is considered Bermuda property and that it </w:t>
                            </w:r>
                            <w:proofErr w:type="gramStart"/>
                            <w:r>
                              <w:t>has to</w:t>
                            </w:r>
                            <w:proofErr w:type="gramEnd"/>
                            <w:r>
                              <w:t xml:space="preserve"> be returned to the reef after finishing the experiment. We </w:t>
                            </w:r>
                            <w:r w:rsidR="00B440BB">
                              <w:t>followed</w:t>
                            </w:r>
                            <w:r>
                              <w:t xml:space="preserve"> these </w:t>
                            </w:r>
                            <w:proofErr w:type="spellStart"/>
                            <w:r>
                              <w:t>instrcutions</w:t>
                            </w:r>
                            <w:proofErr w:type="spellEnd"/>
                            <w:r>
                              <w:t xml:space="preserve"> and cemented the corals back to the reef of orig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69.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" strokecolor="#193a65">
                <v:textbox>
                  <w:txbxContent>
                    <w:p w14:paraId="02348124" w14:textId="08751ECC" w:rsidR="000035D5" w:rsidRDefault="00E815AE" w:rsidP="000035D5">
                      <w:r>
                        <w:t xml:space="preserve">The collection permit received from the Bermuda Government does not contain a statement of output sharing. It says, however, that the biological material used in the research is considered Bermuda property and that it </w:t>
                      </w:r>
                      <w:proofErr w:type="gramStart"/>
                      <w:r>
                        <w:t>has to</w:t>
                      </w:r>
                      <w:proofErr w:type="gramEnd"/>
                      <w:r>
                        <w:t xml:space="preserve"> be returned to the reef after finishing the experiment. We </w:t>
                      </w:r>
                      <w:r w:rsidR="00B440BB">
                        <w:t>followed</w:t>
                      </w:r>
                      <w:r>
                        <w:t xml:space="preserve"> these </w:t>
                      </w:r>
                      <w:proofErr w:type="spellStart"/>
                      <w:r>
                        <w:t>instrcutions</w:t>
                      </w:r>
                      <w:proofErr w:type="spellEnd"/>
                      <w:r>
                        <w:t xml:space="preserve"> and cemented the corals back to the reef of origi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F4A912" w:rsidR="000035D5" w:rsidRDefault="00E815AE" w:rsidP="000035D5">
                            <w:r>
                              <w:t>No import or export was necessary for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0F4A912" w:rsidR="000035D5" w:rsidRDefault="00E815AE" w:rsidP="000035D5">
                      <w:r>
                        <w:t>No import or export was necessary for this researc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FC1AEC" w:rsidR="000035D5" w:rsidRDefault="00E815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5FC1AEC" w:rsidR="000035D5" w:rsidRDefault="00E815A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DBF68B6">
                <wp:simplePos x="0" y="0"/>
                <wp:positionH relativeFrom="margin">
                  <wp:align>right</wp:align>
                </wp:positionH>
                <wp:positionV relativeFrom="paragraph">
                  <wp:posOffset>846455</wp:posOffset>
                </wp:positionV>
                <wp:extent cx="6838950" cy="1286510"/>
                <wp:effectExtent l="0" t="0" r="19050" b="889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6934"/>
                        </a:xfrm>
                        <a:prstGeom prst="rect">
                          <a:avLst/>
                        </a:prstGeom>
                        <a:solidFill>
                          <a:srgbClr val="FFFFFF"/>
                        </a:solidFill>
                        <a:ln w="9525">
                          <a:solidFill>
                            <a:srgbClr val="193A65"/>
                          </a:solidFill>
                          <a:miter lim="800000"/>
                          <a:headEnd/>
                          <a:tailEnd/>
                        </a:ln>
                      </wps:spPr>
                      <wps:txbx>
                        <w:txbxContent>
                          <w:p w14:paraId="75D923C4" w14:textId="37398247" w:rsidR="000035D5" w:rsidRDefault="00E815AE" w:rsidP="000035D5">
                            <w:r>
                              <w:t>Healthy reef communities are important for Bermudians as they provide protections from storms and income through tourism and fisheries. Destruction during coral removal from the reefs was kept at a minimum, and replications of study species (</w:t>
                            </w:r>
                            <w:proofErr w:type="gramStart"/>
                            <w:r>
                              <w:t>amount</w:t>
                            </w:r>
                            <w:proofErr w:type="gramEnd"/>
                            <w:r>
                              <w:t xml:space="preserve"> of corals used for the study) was balanced by the robustness of the study (statical power) and invasiveness to the reefs. This was described / justified in the application for the collection permit. The BIOS’ boat operators are Bermudians and they helped with the collection and return of cor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01.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bNf+GQIAACg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" strokecolor="#193a65">
                <v:textbox>
                  <w:txbxContent>
                    <w:p w14:paraId="75D923C4" w14:textId="37398247" w:rsidR="000035D5" w:rsidRDefault="00E815AE" w:rsidP="000035D5">
                      <w:r>
                        <w:t>Healthy reef communities are important for Bermudians as they provide protections from storms and income through tourism and fisheries. Destruction during coral removal from the reefs was kept at a minimum, and replications of study species (</w:t>
                      </w:r>
                      <w:proofErr w:type="gramStart"/>
                      <w:r>
                        <w:t>amount</w:t>
                      </w:r>
                      <w:proofErr w:type="gramEnd"/>
                      <w:r>
                        <w:t xml:space="preserve"> of corals used for the study) was balanced by the robustness of the study (statical power) and invasiveness to the reefs. This was described / justified in the application for the collection permit. The BIOS’ boat operators are Bermudians and they helped with the collection and return of coral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0068DE" w:rsidR="000035D5" w:rsidRDefault="00E815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C0068DE" w:rsidR="000035D5" w:rsidRDefault="00E815A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651F9" w14:textId="77777777" w:rsidR="00B0073B" w:rsidRDefault="00B0073B" w:rsidP="00F57A3B">
      <w:r>
        <w:separator/>
      </w:r>
    </w:p>
  </w:endnote>
  <w:endnote w:type="continuationSeparator" w:id="0">
    <w:p w14:paraId="7CCAD751" w14:textId="77777777" w:rsidR="00B0073B" w:rsidRDefault="00B0073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D3958" w14:textId="77777777" w:rsidR="00B0073B" w:rsidRDefault="00B0073B" w:rsidP="00F57A3B">
      <w:r>
        <w:separator/>
      </w:r>
    </w:p>
  </w:footnote>
  <w:footnote w:type="continuationSeparator" w:id="0">
    <w:p w14:paraId="5B67818B" w14:textId="77777777" w:rsidR="00B0073B" w:rsidRDefault="00B0073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A4FB8"/>
    <w:rsid w:val="004A7A57"/>
    <w:rsid w:val="004C71C4"/>
    <w:rsid w:val="00515BC0"/>
    <w:rsid w:val="00541C18"/>
    <w:rsid w:val="00580384"/>
    <w:rsid w:val="0069423E"/>
    <w:rsid w:val="006F5F45"/>
    <w:rsid w:val="00824C42"/>
    <w:rsid w:val="00831ADE"/>
    <w:rsid w:val="00841F25"/>
    <w:rsid w:val="009364D9"/>
    <w:rsid w:val="00A43F5B"/>
    <w:rsid w:val="00A961CD"/>
    <w:rsid w:val="00AD410C"/>
    <w:rsid w:val="00B0073B"/>
    <w:rsid w:val="00B440BB"/>
    <w:rsid w:val="00BD19EC"/>
    <w:rsid w:val="00E004E6"/>
    <w:rsid w:val="00E815AE"/>
    <w:rsid w:val="00E976A3"/>
    <w:rsid w:val="00F539A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vonne Sawall</cp:lastModifiedBy>
  <cp:revision>4</cp:revision>
  <dcterms:created xsi:type="dcterms:W3CDTF">2025-04-14T12:31:00Z</dcterms:created>
  <dcterms:modified xsi:type="dcterms:W3CDTF">2025-04-14T16:43:00Z</dcterms:modified>
</cp:coreProperties>
</file>